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0E6AB" w14:textId="77777777" w:rsidR="005459C4" w:rsidRDefault="00C415A8" w:rsidP="005459C4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82645705"/>
      <w:r w:rsidRPr="00C415A8">
        <w:rPr>
          <w:rFonts w:ascii="Times New Roman" w:eastAsia="宋体" w:hAnsi="Times New Roman" w:cs="Times New Roman"/>
          <w:b/>
          <w:sz w:val="24"/>
          <w:szCs w:val="24"/>
        </w:rPr>
        <w:t>Additional file 1:</w:t>
      </w:r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14:paraId="2F88F982" w14:textId="19124655" w:rsidR="00C415A8" w:rsidRPr="009A0522" w:rsidRDefault="00C415A8" w:rsidP="00C415A8">
      <w:pPr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9A0522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S1 </w:t>
      </w:r>
      <w:r w:rsidRPr="009A0522">
        <w:rPr>
          <w:rFonts w:ascii="Times New Roman" w:eastAsia="宋体" w:hAnsi="Times New Roman" w:cs="Times New Roman"/>
          <w:bCs/>
          <w:sz w:val="24"/>
          <w:szCs w:val="24"/>
        </w:rPr>
        <w:t>Different</w:t>
      </w:r>
      <w:r w:rsidRPr="002A492F">
        <w:rPr>
          <w:rFonts w:ascii="Times New Roman" w:eastAsia="宋体" w:hAnsi="Times New Roman" w:cs="Times New Roman"/>
          <w:bCs/>
          <w:sz w:val="24"/>
          <w:szCs w:val="24"/>
        </w:rPr>
        <w:t xml:space="preserve"> locations and</w:t>
      </w:r>
      <w:r w:rsidRPr="009A0522">
        <w:rPr>
          <w:rFonts w:ascii="Times New Roman" w:eastAsia="宋体" w:hAnsi="Times New Roman" w:cs="Times New Roman"/>
          <w:bCs/>
          <w:sz w:val="24"/>
          <w:szCs w:val="24"/>
        </w:rPr>
        <w:t xml:space="preserve"> tooth surfaces and position caries status of first permanent mola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336"/>
        <w:gridCol w:w="1064"/>
        <w:gridCol w:w="1316"/>
        <w:gridCol w:w="1393"/>
        <w:gridCol w:w="1276"/>
      </w:tblGrid>
      <w:tr w:rsidR="00C415A8" w:rsidRPr="002A492F" w14:paraId="606EC419" w14:textId="77777777" w:rsidTr="00F279CD">
        <w:trPr>
          <w:jc w:val="center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4D8B16A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81B0A65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06AAB32" w14:textId="77777777" w:rsidR="00C415A8" w:rsidRPr="002A492F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7366339" w14:textId="77777777" w:rsidR="00C415A8" w:rsidRPr="002A492F" w:rsidRDefault="00C415A8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valence</w:t>
            </w:r>
          </w:p>
          <w:p w14:paraId="5C89552D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B958687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hi-square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56A117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C415A8" w:rsidRPr="002A492F" w14:paraId="1DF32DBD" w14:textId="77777777" w:rsidTr="00F279CD">
        <w:trPr>
          <w:jc w:val="center"/>
        </w:trPr>
        <w:tc>
          <w:tcPr>
            <w:tcW w:w="1123" w:type="dxa"/>
            <w:tcBorders>
              <w:top w:val="single" w:sz="4" w:space="0" w:color="auto"/>
            </w:tcBorders>
          </w:tcPr>
          <w:p w14:paraId="1465DDA2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Dentition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2F44E92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Maxillary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1176EBCB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A40796E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367F2AA8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103.0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9443A0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C415A8" w:rsidRPr="002A492F" w14:paraId="3CE8EAD3" w14:textId="77777777" w:rsidTr="00F279CD">
        <w:trPr>
          <w:jc w:val="center"/>
        </w:trPr>
        <w:tc>
          <w:tcPr>
            <w:tcW w:w="1123" w:type="dxa"/>
          </w:tcPr>
          <w:p w14:paraId="152E729F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1EFF1C3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Mandibular</w:t>
            </w:r>
          </w:p>
        </w:tc>
        <w:tc>
          <w:tcPr>
            <w:tcW w:w="1064" w:type="dxa"/>
          </w:tcPr>
          <w:p w14:paraId="5D1AA1ED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1316" w:type="dxa"/>
          </w:tcPr>
          <w:p w14:paraId="61C2E400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62.59***</w:t>
            </w:r>
          </w:p>
        </w:tc>
        <w:tc>
          <w:tcPr>
            <w:tcW w:w="1393" w:type="dxa"/>
          </w:tcPr>
          <w:p w14:paraId="0CB1CB37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CDB016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15A8" w:rsidRPr="002A492F" w14:paraId="07BE996D" w14:textId="77777777" w:rsidTr="00F279CD">
        <w:trPr>
          <w:jc w:val="center"/>
        </w:trPr>
        <w:tc>
          <w:tcPr>
            <w:tcW w:w="1123" w:type="dxa"/>
          </w:tcPr>
          <w:p w14:paraId="4E856849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Surface</w:t>
            </w:r>
          </w:p>
        </w:tc>
        <w:tc>
          <w:tcPr>
            <w:tcW w:w="1336" w:type="dxa"/>
          </w:tcPr>
          <w:p w14:paraId="6EFE84DE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Mesial</w:t>
            </w:r>
          </w:p>
        </w:tc>
        <w:tc>
          <w:tcPr>
            <w:tcW w:w="1064" w:type="dxa"/>
          </w:tcPr>
          <w:p w14:paraId="353C3C60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316" w:type="dxa"/>
          </w:tcPr>
          <w:p w14:paraId="62E4EEF0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1393" w:type="dxa"/>
          </w:tcPr>
          <w:p w14:paraId="03AF52A5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02352B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15A8" w:rsidRPr="002A492F" w14:paraId="2484D8A8" w14:textId="77777777" w:rsidTr="00F279CD">
        <w:trPr>
          <w:jc w:val="center"/>
        </w:trPr>
        <w:tc>
          <w:tcPr>
            <w:tcW w:w="1123" w:type="dxa"/>
          </w:tcPr>
          <w:p w14:paraId="3610A62B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7C3829C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Occlusal</w:t>
            </w:r>
          </w:p>
        </w:tc>
        <w:tc>
          <w:tcPr>
            <w:tcW w:w="1064" w:type="dxa"/>
          </w:tcPr>
          <w:p w14:paraId="62765CFB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16" w:type="dxa"/>
          </w:tcPr>
          <w:p w14:paraId="71D9FFDE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66.68***</w:t>
            </w:r>
          </w:p>
        </w:tc>
        <w:tc>
          <w:tcPr>
            <w:tcW w:w="1393" w:type="dxa"/>
          </w:tcPr>
          <w:p w14:paraId="5339DD0F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886.605</w:t>
            </w:r>
          </w:p>
        </w:tc>
        <w:tc>
          <w:tcPr>
            <w:tcW w:w="1276" w:type="dxa"/>
          </w:tcPr>
          <w:p w14:paraId="6DE27A90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C415A8" w:rsidRPr="002A492F" w14:paraId="7D1BABF8" w14:textId="77777777" w:rsidTr="00F279CD">
        <w:trPr>
          <w:jc w:val="center"/>
        </w:trPr>
        <w:tc>
          <w:tcPr>
            <w:tcW w:w="1123" w:type="dxa"/>
          </w:tcPr>
          <w:p w14:paraId="17785FB4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FFC387B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064" w:type="dxa"/>
          </w:tcPr>
          <w:p w14:paraId="0A0FBA74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316" w:type="dxa"/>
          </w:tcPr>
          <w:p w14:paraId="187099AF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31.48</w:t>
            </w:r>
          </w:p>
        </w:tc>
        <w:tc>
          <w:tcPr>
            <w:tcW w:w="1393" w:type="dxa"/>
          </w:tcPr>
          <w:p w14:paraId="32C48220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C0DE44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15A8" w:rsidRPr="002A492F" w14:paraId="16DA9C68" w14:textId="77777777" w:rsidTr="00F279CD">
        <w:trPr>
          <w:jc w:val="center"/>
        </w:trPr>
        <w:tc>
          <w:tcPr>
            <w:tcW w:w="1123" w:type="dxa"/>
          </w:tcPr>
          <w:p w14:paraId="29A13E0F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29D68DC2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Buccal</w:t>
            </w:r>
          </w:p>
        </w:tc>
        <w:tc>
          <w:tcPr>
            <w:tcW w:w="1064" w:type="dxa"/>
          </w:tcPr>
          <w:p w14:paraId="270909D2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316" w:type="dxa"/>
          </w:tcPr>
          <w:p w14:paraId="20CA7590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1393" w:type="dxa"/>
          </w:tcPr>
          <w:p w14:paraId="120CD89A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DE43C5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15A8" w:rsidRPr="002A492F" w14:paraId="55EBD79F" w14:textId="77777777" w:rsidTr="00F279CD">
        <w:trPr>
          <w:jc w:val="center"/>
        </w:trPr>
        <w:tc>
          <w:tcPr>
            <w:tcW w:w="1123" w:type="dxa"/>
          </w:tcPr>
          <w:p w14:paraId="5BAF1254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65F0478" w14:textId="77777777" w:rsidR="00C415A8" w:rsidRPr="009A0522" w:rsidRDefault="00C415A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Lingual</w:t>
            </w:r>
          </w:p>
        </w:tc>
        <w:tc>
          <w:tcPr>
            <w:tcW w:w="1064" w:type="dxa"/>
          </w:tcPr>
          <w:p w14:paraId="663B5545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316" w:type="dxa"/>
          </w:tcPr>
          <w:p w14:paraId="0D432491" w14:textId="77777777" w:rsidR="00C415A8" w:rsidRPr="009A0522" w:rsidRDefault="00C415A8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1393" w:type="dxa"/>
          </w:tcPr>
          <w:p w14:paraId="63DE82C0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4AE2CE" w14:textId="77777777" w:rsidR="00C415A8" w:rsidRPr="009A0522" w:rsidRDefault="00C415A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3BBBFFC" w14:textId="77777777" w:rsidR="00C415A8" w:rsidRPr="009A0522" w:rsidRDefault="00C415A8" w:rsidP="00C415A8">
      <w:pPr>
        <w:jc w:val="left"/>
        <w:rPr>
          <w:rFonts w:ascii="Times New Roman" w:eastAsia="宋体" w:hAnsi="Times New Roman" w:cs="Times New Roman"/>
          <w:bCs/>
          <w:szCs w:val="21"/>
        </w:rPr>
      </w:pPr>
      <w:r w:rsidRPr="002A492F">
        <w:rPr>
          <w:rFonts w:ascii="Times New Roman" w:eastAsia="宋体" w:hAnsi="Times New Roman" w:cs="Times New Roman"/>
          <w:bCs/>
          <w:szCs w:val="21"/>
        </w:rPr>
        <w:t>*** P&lt;0.001: Mandibular dentition compared with maxillary dentition; Occlusal surface compared with other surfaces.</w:t>
      </w:r>
    </w:p>
    <w:p w14:paraId="08CDCD29" w14:textId="77777777" w:rsidR="00A90CD9" w:rsidRPr="00C415A8" w:rsidRDefault="00A90CD9"/>
    <w:sectPr w:rsidR="00A90CD9" w:rsidRPr="00C41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68C3A" w14:textId="77777777" w:rsidR="00FA56FD" w:rsidRDefault="00FA56FD" w:rsidP="005459C4">
      <w:r>
        <w:separator/>
      </w:r>
    </w:p>
  </w:endnote>
  <w:endnote w:type="continuationSeparator" w:id="0">
    <w:p w14:paraId="2DE15DA5" w14:textId="77777777" w:rsidR="00FA56FD" w:rsidRDefault="00FA56FD" w:rsidP="00545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6ECE2" w14:textId="77777777" w:rsidR="00FA56FD" w:rsidRDefault="00FA56FD" w:rsidP="005459C4">
      <w:r>
        <w:separator/>
      </w:r>
    </w:p>
  </w:footnote>
  <w:footnote w:type="continuationSeparator" w:id="0">
    <w:p w14:paraId="179CF479" w14:textId="77777777" w:rsidR="00FA56FD" w:rsidRDefault="00FA56FD" w:rsidP="00545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A8"/>
    <w:rsid w:val="005459C4"/>
    <w:rsid w:val="00A90CD9"/>
    <w:rsid w:val="00C415A8"/>
    <w:rsid w:val="00FA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C9616"/>
  <w15:chartTrackingRefBased/>
  <w15:docId w15:val="{42EA8264-7A18-43B6-9D4B-BB38B653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5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59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5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5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阙 林</dc:creator>
  <cp:keywords/>
  <dc:description/>
  <cp:lastModifiedBy>阙 林</cp:lastModifiedBy>
  <cp:revision>2</cp:revision>
  <dcterms:created xsi:type="dcterms:W3CDTF">2021-09-16T00:42:00Z</dcterms:created>
  <dcterms:modified xsi:type="dcterms:W3CDTF">2021-09-16T00:48:00Z</dcterms:modified>
</cp:coreProperties>
</file>